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E882F" w14:textId="50890906" w:rsidR="00395D87" w:rsidRDefault="00395D87" w:rsidP="00395D87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>lementary Table 2</w:t>
      </w:r>
      <w:r w:rsidRPr="0021741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>Anti</w:t>
      </w:r>
      <w:r>
        <w:rPr>
          <w:rFonts w:ascii="Times New Roman" w:hAnsi="Times New Roman" w:cs="Times New Roman"/>
        </w:rPr>
        <w:t>microbial Resistance profile of traditional AST and whole genome sequencing based identification</w:t>
      </w:r>
    </w:p>
    <w:p w14:paraId="342C1CEC" w14:textId="77777777" w:rsidR="00395D87" w:rsidRPr="002A5E31" w:rsidRDefault="00395D87" w:rsidP="00395D87">
      <w:pPr>
        <w:spacing w:line="480" w:lineRule="auto"/>
        <w:rPr>
          <w:rFonts w:ascii="Times New Roman" w:hAnsi="Times New Roman" w:cs="Times New Roman"/>
        </w:rPr>
      </w:pP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3402"/>
        <w:gridCol w:w="3260"/>
        <w:gridCol w:w="142"/>
        <w:gridCol w:w="2835"/>
      </w:tblGrid>
      <w:tr w:rsidR="00395D87" w:rsidRPr="00C141DF" w14:paraId="0315FCBF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3B414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Antibiotic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44F2B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Whole-genome Sequencing </w:t>
            </w:r>
          </w:p>
        </w:tc>
        <w:tc>
          <w:tcPr>
            <w:tcW w:w="6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958C" w14:textId="77777777" w:rsidR="00395D87" w:rsidRPr="00C141DF" w:rsidRDefault="00395D87" w:rsidP="00024B9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AST</w:t>
            </w:r>
          </w:p>
        </w:tc>
      </w:tr>
      <w:tr w:rsidR="00395D87" w:rsidRPr="00C141DF" w14:paraId="1FC76D5C" w14:textId="77777777" w:rsidTr="00024B9B">
        <w:trPr>
          <w:trHeight w:val="320"/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D98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7F2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Resistance rate detected by WG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6A29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AST Drugs performed 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77D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Resistance rate detected by AST</w:t>
            </w:r>
          </w:p>
        </w:tc>
      </w:tr>
      <w:tr w:rsidR="00395D87" w:rsidRPr="00C141DF" w14:paraId="38CD083A" w14:textId="77777777" w:rsidTr="00024B9B">
        <w:trPr>
          <w:trHeight w:val="32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337F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  <w:t>Aminoglycoside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572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EF4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1930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45FF15EB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C15EF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6588B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7.69% (169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7F3AC3E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 xml:space="preserve">Amikacin 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7A2C3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76.88% (133/173)</w:t>
            </w:r>
          </w:p>
        </w:tc>
      </w:tr>
      <w:tr w:rsidR="00395D87" w:rsidRPr="00C141DF" w14:paraId="32FAD7CD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5F8AD5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1EBBB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6137462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Gentamici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64897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86.13% (149/173)</w:t>
            </w:r>
          </w:p>
        </w:tc>
      </w:tr>
      <w:tr w:rsidR="00395D87" w:rsidRPr="00C141DF" w14:paraId="5E607E24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359C1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Colisti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B1857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285A8DD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000F87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1A377F24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D40B9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FCD518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0.00% (0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2BDB8A9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Not don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361CE6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</w:p>
        </w:tc>
      </w:tr>
      <w:tr w:rsidR="00395D87" w:rsidRPr="00C141DF" w14:paraId="7064E010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15440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  <w:t>Fosfomycin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DF59A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37EE30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5D7BC6F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6C2F79FB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8F4BBD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D66AC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66.47% (115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2FCB98C2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Not don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B007F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</w:p>
        </w:tc>
      </w:tr>
      <w:tr w:rsidR="00395D87" w:rsidRPr="00C141DF" w14:paraId="298C63DE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6782C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Fluoroquinolone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211CC9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3FE36A4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718F1F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63F8C697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DFF9B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7ABE0F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8.27% (170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2FDA3F9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Ciprofloxaci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2C613F7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7/69% (169/173)</w:t>
            </w:r>
          </w:p>
        </w:tc>
      </w:tr>
      <w:tr w:rsidR="00395D87" w:rsidRPr="00C141DF" w14:paraId="6B0A36A4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E7833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</w:pPr>
            <w:bookmarkStart w:id="1" w:name="OLE_LINK5"/>
            <w:bookmarkStart w:id="2" w:name="OLE_LINK6"/>
            <w:r w:rsidRPr="00C141DF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  <w:t>Macrolides</w:t>
            </w:r>
            <w:bookmarkEnd w:id="1"/>
            <w:bookmarkEnd w:id="2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A1D88F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58FD97E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BA3ED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3ACF5C2F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DF1EA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7A8984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32.95% (57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49E7D0C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Not don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41A7C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</w:p>
        </w:tc>
      </w:tr>
      <w:tr w:rsidR="00395D87" w:rsidRPr="00C141DF" w14:paraId="0132259A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10427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  <w:t>Sulfonamide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D22BA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7BE101B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0B290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27333817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D92490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5CB22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61.27% (106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32C378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SXT (compound SMZ)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25BCF79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66.47% (115/173)</w:t>
            </w:r>
          </w:p>
        </w:tc>
      </w:tr>
      <w:tr w:rsidR="00395D87" w:rsidRPr="00C141DF" w14:paraId="5D2EC68B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FBA0BF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  <w:t>Tetracycline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52A9C9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0485B2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DE1740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20A27339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83A99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40E2A0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64.74% (112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E6F010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Tigecyclin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87ED2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3.47% (6/173)</w:t>
            </w:r>
          </w:p>
        </w:tc>
      </w:tr>
      <w:tr w:rsidR="00395D87" w:rsidRPr="00C141DF" w14:paraId="4A61FAB0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2B1B1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C141D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Tyrimethoprim</w:t>
            </w:r>
            <w:proofErr w:type="spellEnd"/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7BA07F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36D119D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D988C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0A42BF9A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DB0017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9F372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64.16% (111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7613302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Not don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2C0ED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/</w:t>
            </w:r>
          </w:p>
        </w:tc>
      </w:tr>
      <w:tr w:rsidR="00395D87" w:rsidRPr="00C141DF" w14:paraId="72EDA2AD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BD3AD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86C69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07D2DB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D500C1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95D87" w:rsidRPr="00C141DF" w14:paraId="04A467BC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186C780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b/>
                <w:bCs/>
                <w:color w:val="24292E"/>
                <w:kern w:val="0"/>
              </w:rPr>
              <w:lastRenderedPageBreak/>
              <w:t>Beta-lactamase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AA04EB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2F7CA4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 xml:space="preserve">　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71891F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395D87" w:rsidRPr="00C141DF" w14:paraId="38730C53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2C47ED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67D0248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Extended spectrum beta-lactamases</w:t>
            </w:r>
            <w:r w:rsidRPr="00C141DF">
              <w:rPr>
                <w:rFonts w:ascii="Arial" w:eastAsia="宋体" w:hAnsi="Arial" w:cs="Arial"/>
                <w:color w:val="000000"/>
                <w:kern w:val="0"/>
              </w:rPr>
              <w:t>（</w:t>
            </w: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ESBL</w:t>
            </w:r>
            <w:r w:rsidRPr="00C141DF">
              <w:rPr>
                <w:rFonts w:ascii="Arial" w:eastAsia="宋体" w:hAnsi="Arial" w:cs="Arial"/>
                <w:color w:val="000000"/>
                <w:kern w:val="0"/>
              </w:rPr>
              <w:t>）</w:t>
            </w: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2.49%(160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center"/>
            <w:hideMark/>
          </w:tcPr>
          <w:p w14:paraId="3715B87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Cephalosporin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75379C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08860D4B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ACA7D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AB0AFB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Carbapenems</w:t>
            </w:r>
            <w:r w:rsidRPr="00C141DF">
              <w:rPr>
                <w:rFonts w:ascii="Arial" w:eastAsia="宋体" w:hAnsi="Arial" w:cs="Arial"/>
                <w:color w:val="000000"/>
                <w:kern w:val="0"/>
              </w:rPr>
              <w:t>：</w:t>
            </w: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(173/173)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751BE9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Cefazolin 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608BEA2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23DB2996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B8B1D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8A61E9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20DB1052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Cefuroxim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0DEA1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497C4F5A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D72B2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E9FFBF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A93244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Cefotaxim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9E38BF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5060D554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FD0F6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43D45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03671E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Ceftazidim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3BCE31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24F0A1A8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4C78A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C7D2A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58E9ECA5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Cefepime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285FD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5FD5F3D4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765D82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DEE15E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1CAF1F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Piperacillin/tazobacta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B09F2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100.00% (173/173)</w:t>
            </w:r>
          </w:p>
        </w:tc>
      </w:tr>
      <w:tr w:rsidR="00395D87" w:rsidRPr="00C141DF" w14:paraId="0D852D28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F7FE5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E5C9F1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1380F713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Meropene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93432E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9.42% (172/173)</w:t>
            </w:r>
          </w:p>
        </w:tc>
      </w:tr>
      <w:tr w:rsidR="00395D87" w:rsidRPr="00C141DF" w14:paraId="260EC812" w14:textId="77777777" w:rsidTr="00024B9B">
        <w:trPr>
          <w:trHeight w:val="360"/>
          <w:jc w:val="center"/>
        </w:trPr>
        <w:tc>
          <w:tcPr>
            <w:tcW w:w="2127" w:type="dxa"/>
            <w:shd w:val="clear" w:color="auto" w:fill="auto"/>
            <w:vAlign w:val="bottom"/>
            <w:hideMark/>
          </w:tcPr>
          <w:p w14:paraId="49220B28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A12DD24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00BA7F3B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>Imipene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DAFA30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7.69% (169/173)</w:t>
            </w:r>
          </w:p>
        </w:tc>
      </w:tr>
      <w:tr w:rsidR="00395D87" w:rsidRPr="00FE134D" w14:paraId="080430D0" w14:textId="77777777" w:rsidTr="00024B9B">
        <w:trPr>
          <w:trHeight w:val="32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1E2F2C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24292E"/>
                <w:kern w:val="0"/>
              </w:rPr>
              <w:t xml:space="preserve">　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0477E6" w14:textId="77777777" w:rsidR="00395D87" w:rsidRPr="00C141DF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3402" w:type="dxa"/>
            <w:gridSpan w:val="2"/>
            <w:shd w:val="clear" w:color="auto" w:fill="auto"/>
            <w:noWrap/>
            <w:vAlign w:val="bottom"/>
            <w:hideMark/>
          </w:tcPr>
          <w:p w14:paraId="63788AA2" w14:textId="77777777" w:rsidR="00395D87" w:rsidRPr="008529E7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24292E"/>
                <w:kern w:val="0"/>
              </w:rPr>
            </w:pPr>
            <w:proofErr w:type="spellStart"/>
            <w:r w:rsidRPr="008529E7">
              <w:rPr>
                <w:rFonts w:ascii="Times New Roman" w:eastAsia="宋体" w:hAnsi="Times New Roman" w:cs="Times New Roman"/>
                <w:color w:val="24292E"/>
                <w:kern w:val="0"/>
              </w:rPr>
              <w:t>Cefoperazone</w:t>
            </w:r>
            <w:proofErr w:type="spellEnd"/>
            <w:r w:rsidRPr="008529E7">
              <w:rPr>
                <w:rFonts w:ascii="Times New Roman" w:eastAsia="宋体" w:hAnsi="Times New Roman" w:cs="Times New Roman"/>
                <w:color w:val="24292E"/>
                <w:kern w:val="0"/>
              </w:rPr>
              <w:t>/sulbacta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6B435E" w14:textId="77777777" w:rsidR="00395D87" w:rsidRPr="00FE134D" w:rsidRDefault="00395D87" w:rsidP="00024B9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C141DF">
              <w:rPr>
                <w:rFonts w:ascii="Times New Roman" w:eastAsia="宋体" w:hAnsi="Times New Roman" w:cs="Times New Roman"/>
                <w:color w:val="000000"/>
                <w:kern w:val="0"/>
              </w:rPr>
              <w:t>98.84% (171/173)</w:t>
            </w:r>
          </w:p>
        </w:tc>
      </w:tr>
    </w:tbl>
    <w:p w14:paraId="23D14FDD" w14:textId="77777777" w:rsidR="00395D87" w:rsidRDefault="00395D87" w:rsidP="00395D87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FF1A2E2" w14:textId="77777777" w:rsidR="00395D87" w:rsidRDefault="00395D87" w:rsidP="00395D87">
      <w:pPr>
        <w:rPr>
          <w:rFonts w:ascii="Times New Roman" w:hAnsi="Times New Roman" w:cs="Times New Roman"/>
          <w:b/>
          <w:bCs/>
        </w:rPr>
      </w:pPr>
    </w:p>
    <w:p w14:paraId="64028A85" w14:textId="77777777" w:rsidR="00395D87" w:rsidRDefault="00395D87" w:rsidP="00395D87">
      <w:pPr>
        <w:rPr>
          <w:rFonts w:ascii="Times New Roman" w:hAnsi="Times New Roman" w:cs="Times New Roman"/>
          <w:b/>
          <w:bCs/>
        </w:rPr>
      </w:pPr>
    </w:p>
    <w:p w14:paraId="4ED05136" w14:textId="77777777" w:rsidR="00AC596D" w:rsidRDefault="00AC596D"/>
    <w:sectPr w:rsidR="00AC596D" w:rsidSect="00395D87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D87"/>
    <w:rsid w:val="00030939"/>
    <w:rsid w:val="00130783"/>
    <w:rsid w:val="001574EB"/>
    <w:rsid w:val="00166080"/>
    <w:rsid w:val="001C15D4"/>
    <w:rsid w:val="001D5CF1"/>
    <w:rsid w:val="001D67D1"/>
    <w:rsid w:val="00225277"/>
    <w:rsid w:val="002328F5"/>
    <w:rsid w:val="00241008"/>
    <w:rsid w:val="002810A1"/>
    <w:rsid w:val="002B6C02"/>
    <w:rsid w:val="00395D87"/>
    <w:rsid w:val="003B48DB"/>
    <w:rsid w:val="0040213B"/>
    <w:rsid w:val="004521E1"/>
    <w:rsid w:val="00531BE0"/>
    <w:rsid w:val="00544A0A"/>
    <w:rsid w:val="00574156"/>
    <w:rsid w:val="0059591C"/>
    <w:rsid w:val="005F2F8D"/>
    <w:rsid w:val="00743DC0"/>
    <w:rsid w:val="00760758"/>
    <w:rsid w:val="007E1CFD"/>
    <w:rsid w:val="008315A7"/>
    <w:rsid w:val="00884F06"/>
    <w:rsid w:val="008C7D93"/>
    <w:rsid w:val="008D566F"/>
    <w:rsid w:val="009903D1"/>
    <w:rsid w:val="009B4E90"/>
    <w:rsid w:val="00A00A3C"/>
    <w:rsid w:val="00A03BE9"/>
    <w:rsid w:val="00A04677"/>
    <w:rsid w:val="00A45282"/>
    <w:rsid w:val="00A656DF"/>
    <w:rsid w:val="00AB4CB1"/>
    <w:rsid w:val="00AC22A2"/>
    <w:rsid w:val="00AC596D"/>
    <w:rsid w:val="00AF4B08"/>
    <w:rsid w:val="00B872E3"/>
    <w:rsid w:val="00B928CD"/>
    <w:rsid w:val="00BC45A2"/>
    <w:rsid w:val="00C34119"/>
    <w:rsid w:val="00C727F9"/>
    <w:rsid w:val="00CE492D"/>
    <w:rsid w:val="00D0605B"/>
    <w:rsid w:val="00D505E2"/>
    <w:rsid w:val="00D833BA"/>
    <w:rsid w:val="00E11F16"/>
    <w:rsid w:val="00E41B31"/>
    <w:rsid w:val="00E43FE1"/>
    <w:rsid w:val="00E80D12"/>
    <w:rsid w:val="00E81A7B"/>
    <w:rsid w:val="00E932E4"/>
    <w:rsid w:val="00EB74FD"/>
    <w:rsid w:val="00ED7471"/>
    <w:rsid w:val="00F15760"/>
    <w:rsid w:val="00F619C7"/>
    <w:rsid w:val="00F809D1"/>
    <w:rsid w:val="00F92358"/>
    <w:rsid w:val="00FC0615"/>
    <w:rsid w:val="00FE2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3A480"/>
  <w15:chartTrackingRefBased/>
  <w15:docId w15:val="{B3571AFB-1EF0-664B-90ED-14B9A7BF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D87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Yi Zhang</cp:lastModifiedBy>
  <cp:revision>1</cp:revision>
  <dcterms:created xsi:type="dcterms:W3CDTF">2022-01-04T02:15:00Z</dcterms:created>
  <dcterms:modified xsi:type="dcterms:W3CDTF">2022-01-04T02:16:00Z</dcterms:modified>
</cp:coreProperties>
</file>